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 xml:space="preserve">Table </w:t>
      </w:r>
      <w:r>
        <w:rPr/>
        <w:t>S2: Variables used to build the model</w:t>
      </w:r>
    </w:p>
    <w:tbl>
      <w:tblPr>
        <w:tblW w:w="6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938"/>
        <w:gridCol w:w="1540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Variable</w:t>
            </w:r>
          </w:p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Number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Number (%)</w:t>
            </w:r>
          </w:p>
        </w:tc>
      </w:tr>
      <w:tr>
        <w:trPr/>
        <w:tc>
          <w:tcPr>
            <w:tcW w:w="65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Type of les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Circumscribed Tumou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43 (50.2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Extended Tumou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8 (14.4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 xml:space="preserve">Adhesion/inflammatory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 (31.5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4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Oth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2 (13.5)</w:t>
            </w:r>
          </w:p>
        </w:tc>
      </w:tr>
      <w:tr>
        <w:trPr/>
        <w:tc>
          <w:tcPr>
            <w:tcW w:w="65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Type of oper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5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Resection size</w:t>
            </w:r>
          </w:p>
          <w:p>
            <w:pPr>
              <w:pStyle w:val="Normal"/>
              <w:ind w:left="360" w:hanging="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- 0 (none) - 2 cm</w:t>
            </w:r>
          </w:p>
          <w:p>
            <w:pPr>
              <w:pStyle w:val="Normal"/>
              <w:ind w:left="360" w:hanging="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- 2 – 5 cm</w:t>
            </w:r>
          </w:p>
          <w:p>
            <w:pPr>
              <w:pStyle w:val="Normal"/>
              <w:spacing w:before="0" w:after="240"/>
              <w:ind w:left="360" w:hanging="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- &gt; 5 c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7 (23.0)</w:t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7 (17.1)</w:t>
            </w:r>
          </w:p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09 (60.0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6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Anastomosi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9 (20.4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7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Enlarged resec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1 (30.9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2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3</w:t>
            </w:r>
          </w:p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4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Dissection</w:t>
            </w:r>
          </w:p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Parietal</w:t>
            </w:r>
          </w:p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Visceral</w:t>
            </w:r>
          </w:p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Adhesion</w:t>
            </w:r>
          </w:p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Pedicle</w:t>
            </w:r>
          </w:p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Tumoral</w:t>
            </w:r>
          </w:p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Lymphatic</w:t>
            </w:r>
          </w:p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rFonts w:cs="Calibri"/>
                <w:b/>
                <w:sz w:val="16"/>
                <w:lang w:val="en-GB"/>
              </w:rPr>
              <w:t xml:space="preserve">   </w:t>
            </w:r>
            <w:r>
              <w:rPr>
                <w:b/>
                <w:sz w:val="16"/>
                <w:lang w:val="en-GB"/>
              </w:rPr>
              <w:t>- Retro-peritone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5 (28.6)</w:t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05 (59.3)</w:t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5 (31.5)</w:t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76 (25.8)</w:t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2 (14.9)</w:t>
            </w:r>
          </w:p>
          <w:p>
            <w:pPr>
              <w:pStyle w:val="Normal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4 (19.6)</w:t>
            </w:r>
          </w:p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0 (7.3)</w:t>
            </w:r>
          </w:p>
        </w:tc>
      </w:tr>
      <w:tr>
        <w:trPr/>
        <w:tc>
          <w:tcPr>
            <w:tcW w:w="65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Application site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5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Visceral slic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30 (63.0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6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Flat/Tortuo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9 (20.4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7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Para-pedicl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4 (9.4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18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Oth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2 (20.8)</w:t>
            </w:r>
          </w:p>
        </w:tc>
      </w:tr>
    </w:tbl>
    <w:p>
      <w:pPr>
        <w:pStyle w:val="Normal"/>
        <w:widowControl/>
        <w:bidi w:val="0"/>
        <w:spacing w:before="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23:15:00Z</dcterms:created>
  <dc:creator>csabay</dc:creator>
  <dc:description/>
  <cp:keywords/>
  <dc:language>en-US</dc:language>
  <cp:lastModifiedBy>csabay</cp:lastModifiedBy>
  <dcterms:modified xsi:type="dcterms:W3CDTF">2013-11-10T23:16:00Z</dcterms:modified>
  <cp:revision>1</cp:revision>
  <dc:subject/>
  <dc:title/>
</cp:coreProperties>
</file>